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2572B" w14:textId="53EB7876" w:rsidR="00EB4125" w:rsidRPr="000063BE" w:rsidRDefault="00EB4125" w:rsidP="00EB41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503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063BE">
        <w:rPr>
          <w:rFonts w:ascii="Times New Roman" w:hAnsi="Times New Roman" w:cs="Times New Roman"/>
          <w:sz w:val="24"/>
          <w:szCs w:val="24"/>
        </w:rPr>
        <w:t xml:space="preserve"> </w:t>
      </w:r>
      <w:r w:rsidRPr="000063BE">
        <w:rPr>
          <w:rFonts w:ascii="Times New Roman" w:hAnsi="Times New Roman" w:cs="Times New Roman"/>
          <w:b/>
          <w:bCs/>
          <w:sz w:val="24"/>
          <w:szCs w:val="24"/>
        </w:rPr>
        <w:t xml:space="preserve">The binding energy of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m</w:t>
      </w:r>
      <w:r w:rsidRPr="000063BE">
        <w:rPr>
          <w:rFonts w:ascii="Times New Roman" w:hAnsi="Times New Roman" w:cs="Times New Roman"/>
          <w:b/>
          <w:bCs/>
          <w:sz w:val="24"/>
          <w:szCs w:val="24"/>
        </w:rPr>
        <w:t xml:space="preserve">pagliflozin with EGFR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DGFRB, MAPK1, MAPK8, MAPK10 </w:t>
      </w:r>
      <w:r w:rsidRPr="000063B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MAP2K1</w:t>
      </w:r>
      <w:r w:rsidRPr="000063B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1927"/>
      </w:tblGrid>
      <w:tr w:rsidR="00EB4125" w:rsidRPr="000063BE" w14:paraId="676ED0A7" w14:textId="77777777" w:rsidTr="001115F4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7970538" w14:textId="3B91C120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0063BE">
              <w:rPr>
                <w:sz w:val="24"/>
                <w:szCs w:val="24"/>
              </w:rPr>
              <w:t>omp</w:t>
            </w:r>
            <w:r>
              <w:rPr>
                <w:sz w:val="24"/>
                <w:szCs w:val="24"/>
              </w:rPr>
              <w:t>ou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7B0298E" w14:textId="77777777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 w:rsidRPr="000063BE">
              <w:rPr>
                <w:sz w:val="24"/>
                <w:szCs w:val="24"/>
              </w:rPr>
              <w:t>Target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37224D" w14:textId="77777777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 w:rsidRPr="000063BE">
              <w:rPr>
                <w:sz w:val="24"/>
                <w:szCs w:val="24"/>
              </w:rPr>
              <w:t>PDB I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2A2BA53D" w14:textId="77777777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 w:rsidRPr="000063BE">
              <w:rPr>
                <w:sz w:val="24"/>
                <w:szCs w:val="24"/>
              </w:rPr>
              <w:t>Binding energy (kcal/mol)</w:t>
            </w:r>
          </w:p>
        </w:tc>
      </w:tr>
      <w:tr w:rsidR="00EB4125" w:rsidRPr="000063BE" w14:paraId="57768B22" w14:textId="77777777" w:rsidTr="001115F4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2147790D" w14:textId="77777777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bookmarkStart w:id="0" w:name="_Hlk48120142"/>
          </w:p>
          <w:p w14:paraId="1799B542" w14:textId="77777777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</w:p>
          <w:p w14:paraId="7ECB5EE5" w14:textId="3A0CEFB4" w:rsidR="00EB4125" w:rsidRPr="000063BE" w:rsidRDefault="00E145AA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="00EB4125">
              <w:rPr>
                <w:sz w:val="24"/>
                <w:szCs w:val="24"/>
              </w:rPr>
              <w:t>m</w:t>
            </w:r>
            <w:r w:rsidR="00EB4125" w:rsidRPr="000063BE">
              <w:rPr>
                <w:sz w:val="24"/>
                <w:szCs w:val="24"/>
              </w:rPr>
              <w:t>pagliflozin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0460B0" w14:textId="4B6B1B81" w:rsidR="00EB4125" w:rsidRPr="000063BE" w:rsidRDefault="00C7464B" w:rsidP="001115F4">
            <w:pPr>
              <w:spacing w:line="480" w:lineRule="auto"/>
              <w:rPr>
                <w:sz w:val="24"/>
                <w:szCs w:val="24"/>
              </w:rPr>
            </w:pPr>
            <w:r w:rsidRPr="00C7464B">
              <w:rPr>
                <w:sz w:val="24"/>
                <w:szCs w:val="24"/>
              </w:rPr>
              <w:t>EGF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FE368C" w14:textId="76BB0705" w:rsidR="00EB4125" w:rsidRPr="000063BE" w:rsidRDefault="00C7464B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W2P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207F874E" w14:textId="0A0F586E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 w:rsidRPr="000063BE">
              <w:rPr>
                <w:sz w:val="24"/>
                <w:szCs w:val="24"/>
              </w:rPr>
              <w:t>-5.</w:t>
            </w:r>
            <w:r w:rsidR="00C7464B">
              <w:rPr>
                <w:sz w:val="24"/>
                <w:szCs w:val="24"/>
              </w:rPr>
              <w:t>24</w:t>
            </w:r>
          </w:p>
        </w:tc>
      </w:tr>
      <w:tr w:rsidR="00EB4125" w:rsidRPr="000063BE" w14:paraId="46069716" w14:textId="77777777" w:rsidTr="001115F4">
        <w:trPr>
          <w:jc w:val="center"/>
        </w:trPr>
        <w:tc>
          <w:tcPr>
            <w:tcW w:w="2694" w:type="dxa"/>
            <w:vMerge/>
          </w:tcPr>
          <w:p w14:paraId="79C48259" w14:textId="77777777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02C978DC" w14:textId="46DA4C36" w:rsidR="00EB4125" w:rsidRPr="000063BE" w:rsidRDefault="00C7464B" w:rsidP="001115F4">
            <w:pPr>
              <w:spacing w:line="480" w:lineRule="auto"/>
              <w:rPr>
                <w:sz w:val="24"/>
                <w:szCs w:val="24"/>
              </w:rPr>
            </w:pPr>
            <w:r w:rsidRPr="00C7464B">
              <w:rPr>
                <w:sz w:val="24"/>
                <w:szCs w:val="24"/>
              </w:rPr>
              <w:t>PDGFRB</w:t>
            </w:r>
          </w:p>
        </w:tc>
        <w:tc>
          <w:tcPr>
            <w:tcW w:w="1701" w:type="dxa"/>
          </w:tcPr>
          <w:p w14:paraId="062E5263" w14:textId="74E6D5FD" w:rsidR="00EB4125" w:rsidRPr="000063BE" w:rsidRDefault="00C7464B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JG</w:t>
            </w:r>
          </w:p>
        </w:tc>
        <w:tc>
          <w:tcPr>
            <w:tcW w:w="1927" w:type="dxa"/>
          </w:tcPr>
          <w:p w14:paraId="3A1B57DD" w14:textId="43FF371F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 w:rsidRPr="000063BE">
              <w:rPr>
                <w:sz w:val="24"/>
                <w:szCs w:val="24"/>
              </w:rPr>
              <w:t>-</w:t>
            </w:r>
            <w:r w:rsidR="00C7464B">
              <w:rPr>
                <w:sz w:val="24"/>
                <w:szCs w:val="24"/>
              </w:rPr>
              <w:t>4.71</w:t>
            </w:r>
          </w:p>
        </w:tc>
      </w:tr>
      <w:tr w:rsidR="00EB4125" w:rsidRPr="000063BE" w14:paraId="56E06A8B" w14:textId="77777777" w:rsidTr="001115F4">
        <w:trPr>
          <w:jc w:val="center"/>
        </w:trPr>
        <w:tc>
          <w:tcPr>
            <w:tcW w:w="2694" w:type="dxa"/>
            <w:vMerge/>
          </w:tcPr>
          <w:p w14:paraId="05DF016F" w14:textId="77777777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5746BC04" w14:textId="2A09E213" w:rsidR="00EB4125" w:rsidRPr="000063BE" w:rsidRDefault="00C7464B" w:rsidP="001115F4">
            <w:pPr>
              <w:spacing w:line="480" w:lineRule="auto"/>
              <w:rPr>
                <w:sz w:val="24"/>
                <w:szCs w:val="24"/>
              </w:rPr>
            </w:pPr>
            <w:r w:rsidRPr="00C7464B">
              <w:rPr>
                <w:sz w:val="24"/>
                <w:szCs w:val="24"/>
              </w:rPr>
              <w:t>MAPK1</w:t>
            </w:r>
          </w:p>
        </w:tc>
        <w:tc>
          <w:tcPr>
            <w:tcW w:w="1701" w:type="dxa"/>
          </w:tcPr>
          <w:p w14:paraId="4FA7C43D" w14:textId="7A5EF30A" w:rsidR="00EB4125" w:rsidRPr="000063BE" w:rsidRDefault="00C7464B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ZZN</w:t>
            </w:r>
          </w:p>
        </w:tc>
        <w:tc>
          <w:tcPr>
            <w:tcW w:w="1927" w:type="dxa"/>
          </w:tcPr>
          <w:p w14:paraId="72202961" w14:textId="1B5B9EBD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 w:rsidRPr="000063BE">
              <w:rPr>
                <w:sz w:val="24"/>
                <w:szCs w:val="24"/>
              </w:rPr>
              <w:t>-</w:t>
            </w:r>
            <w:r w:rsidR="00C7464B">
              <w:rPr>
                <w:sz w:val="24"/>
                <w:szCs w:val="24"/>
              </w:rPr>
              <w:t>7.</w:t>
            </w:r>
            <w:r w:rsidR="004F0939">
              <w:rPr>
                <w:sz w:val="24"/>
                <w:szCs w:val="24"/>
              </w:rPr>
              <w:t>37</w:t>
            </w:r>
          </w:p>
        </w:tc>
      </w:tr>
      <w:tr w:rsidR="00EB4125" w:rsidRPr="000063BE" w14:paraId="3C8AC2B2" w14:textId="77777777" w:rsidTr="00803C61">
        <w:trPr>
          <w:trHeight w:val="1990"/>
          <w:jc w:val="center"/>
        </w:trPr>
        <w:tc>
          <w:tcPr>
            <w:tcW w:w="2694" w:type="dxa"/>
            <w:vMerge/>
          </w:tcPr>
          <w:p w14:paraId="7A643D85" w14:textId="77777777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14:paraId="23F4AC19" w14:textId="77777777" w:rsidR="00C7464B" w:rsidRDefault="00C7464B" w:rsidP="001115F4">
            <w:pPr>
              <w:spacing w:line="480" w:lineRule="auto"/>
              <w:rPr>
                <w:sz w:val="24"/>
                <w:szCs w:val="24"/>
              </w:rPr>
            </w:pPr>
            <w:r w:rsidRPr="00C7464B">
              <w:rPr>
                <w:sz w:val="24"/>
                <w:szCs w:val="24"/>
              </w:rPr>
              <w:t>MAPK8</w:t>
            </w:r>
          </w:p>
          <w:p w14:paraId="2F17BEE3" w14:textId="77777777" w:rsidR="00803C61" w:rsidRDefault="00803C61" w:rsidP="001115F4">
            <w:pPr>
              <w:spacing w:line="480" w:lineRule="auto"/>
              <w:rPr>
                <w:sz w:val="24"/>
                <w:szCs w:val="24"/>
              </w:rPr>
            </w:pPr>
            <w:r w:rsidRPr="00803C61">
              <w:rPr>
                <w:sz w:val="24"/>
                <w:szCs w:val="24"/>
              </w:rPr>
              <w:t>MAPK10</w:t>
            </w:r>
          </w:p>
          <w:p w14:paraId="48A824A9" w14:textId="13ED93EF" w:rsidR="00EB4125" w:rsidRPr="000063BE" w:rsidRDefault="00803C61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2K1</w:t>
            </w:r>
          </w:p>
        </w:tc>
        <w:tc>
          <w:tcPr>
            <w:tcW w:w="1701" w:type="dxa"/>
          </w:tcPr>
          <w:p w14:paraId="75933E4F" w14:textId="4190ABF8" w:rsidR="00EB4125" w:rsidRPr="000063BE" w:rsidRDefault="00C7464B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NO3</w:t>
            </w:r>
          </w:p>
          <w:p w14:paraId="2CCA5184" w14:textId="4A51308C" w:rsidR="00EB4125" w:rsidRPr="000063BE" w:rsidRDefault="00803C61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B1P</w:t>
            </w:r>
          </w:p>
          <w:p w14:paraId="69178867" w14:textId="7454D75C" w:rsidR="00EB4125" w:rsidRPr="000063BE" w:rsidRDefault="00803C61" w:rsidP="001115F4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KKR</w:t>
            </w:r>
          </w:p>
        </w:tc>
        <w:tc>
          <w:tcPr>
            <w:tcW w:w="1927" w:type="dxa"/>
          </w:tcPr>
          <w:p w14:paraId="46D8B873" w14:textId="7B8DF8EA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 w:rsidRPr="000063BE">
              <w:rPr>
                <w:sz w:val="24"/>
                <w:szCs w:val="24"/>
              </w:rPr>
              <w:t>-7.</w:t>
            </w:r>
            <w:r w:rsidR="00C05A33">
              <w:rPr>
                <w:sz w:val="24"/>
                <w:szCs w:val="24"/>
              </w:rPr>
              <w:t>10</w:t>
            </w:r>
          </w:p>
          <w:p w14:paraId="0328F63D" w14:textId="49D6357C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 w:rsidRPr="000063BE">
              <w:rPr>
                <w:sz w:val="24"/>
                <w:szCs w:val="24"/>
              </w:rPr>
              <w:t>-</w:t>
            </w:r>
            <w:r w:rsidR="00803C61">
              <w:rPr>
                <w:sz w:val="24"/>
                <w:szCs w:val="24"/>
              </w:rPr>
              <w:t>8.25</w:t>
            </w:r>
          </w:p>
          <w:p w14:paraId="7CCC1691" w14:textId="5B44AAAF" w:rsidR="00EB4125" w:rsidRPr="000063BE" w:rsidRDefault="00EB4125" w:rsidP="001115F4">
            <w:pPr>
              <w:spacing w:line="480" w:lineRule="auto"/>
              <w:rPr>
                <w:sz w:val="24"/>
                <w:szCs w:val="24"/>
              </w:rPr>
            </w:pPr>
            <w:r w:rsidRPr="000063BE">
              <w:rPr>
                <w:sz w:val="24"/>
                <w:szCs w:val="24"/>
              </w:rPr>
              <w:t>-</w:t>
            </w:r>
            <w:r w:rsidR="00803C61">
              <w:rPr>
                <w:sz w:val="24"/>
                <w:szCs w:val="24"/>
              </w:rPr>
              <w:t>7.89</w:t>
            </w:r>
          </w:p>
        </w:tc>
      </w:tr>
    </w:tbl>
    <w:p w14:paraId="14F28F97" w14:textId="77777777" w:rsidR="007276EB" w:rsidRPr="00EB4125" w:rsidRDefault="001B4EE2"/>
    <w:sectPr w:rsidR="007276EB" w:rsidRPr="00EB4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8BC80" w14:textId="77777777" w:rsidR="001B4EE2" w:rsidRDefault="001B4EE2" w:rsidP="00EB4125">
      <w:r>
        <w:separator/>
      </w:r>
    </w:p>
  </w:endnote>
  <w:endnote w:type="continuationSeparator" w:id="0">
    <w:p w14:paraId="56C2FAB1" w14:textId="77777777" w:rsidR="001B4EE2" w:rsidRDefault="001B4EE2" w:rsidP="00EB4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03474" w14:textId="77777777" w:rsidR="001B4EE2" w:rsidRDefault="001B4EE2" w:rsidP="00EB4125">
      <w:r>
        <w:separator/>
      </w:r>
    </w:p>
  </w:footnote>
  <w:footnote w:type="continuationSeparator" w:id="0">
    <w:p w14:paraId="2637834D" w14:textId="77777777" w:rsidR="001B4EE2" w:rsidRDefault="001B4EE2" w:rsidP="00EB4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01A"/>
    <w:rsid w:val="001B4EE2"/>
    <w:rsid w:val="0031759A"/>
    <w:rsid w:val="00325538"/>
    <w:rsid w:val="004F0939"/>
    <w:rsid w:val="006A6DE8"/>
    <w:rsid w:val="006D0065"/>
    <w:rsid w:val="007A701A"/>
    <w:rsid w:val="00803C61"/>
    <w:rsid w:val="00A037DD"/>
    <w:rsid w:val="00A15D63"/>
    <w:rsid w:val="00A3638A"/>
    <w:rsid w:val="00B61345"/>
    <w:rsid w:val="00C05A33"/>
    <w:rsid w:val="00C7464B"/>
    <w:rsid w:val="00E145AA"/>
    <w:rsid w:val="00E46521"/>
    <w:rsid w:val="00EB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0D564"/>
  <w15:chartTrackingRefBased/>
  <w15:docId w15:val="{528256CB-6EED-477E-A99F-31652CD5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1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1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125"/>
    <w:rPr>
      <w:sz w:val="18"/>
      <w:szCs w:val="18"/>
    </w:rPr>
  </w:style>
  <w:style w:type="table" w:styleId="a7">
    <w:name w:val="Table Grid"/>
    <w:basedOn w:val="a1"/>
    <w:uiPriority w:val="39"/>
    <w:qFormat/>
    <w:rsid w:val="00EB412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131732@163.com</dc:creator>
  <cp:keywords/>
  <dc:description/>
  <cp:lastModifiedBy>yue131732@163.com</cp:lastModifiedBy>
  <cp:revision>4</cp:revision>
  <dcterms:created xsi:type="dcterms:W3CDTF">2021-06-17T05:01:00Z</dcterms:created>
  <dcterms:modified xsi:type="dcterms:W3CDTF">2021-06-17T11:46:00Z</dcterms:modified>
</cp:coreProperties>
</file>